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82C0A" w14:textId="5E6E8C3A" w:rsidR="00D0470B" w:rsidRDefault="00D047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170">
        <w:rPr>
          <w:rFonts w:ascii="Times New Roman" w:hAnsi="Times New Roman" w:cs="Times New Roman"/>
          <w:b/>
          <w:bCs/>
          <w:sz w:val="24"/>
          <w:szCs w:val="24"/>
        </w:rPr>
        <w:t>Appendix table 1: Channels’ rank corresponding to three brain regions</w:t>
      </w:r>
    </w:p>
    <w:p w14:paraId="520674B2" w14:textId="77777777" w:rsidR="00DF3170" w:rsidRPr="00DF3170" w:rsidRDefault="00DF317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96"/>
        <w:gridCol w:w="788"/>
        <w:gridCol w:w="788"/>
        <w:gridCol w:w="788"/>
        <w:gridCol w:w="776"/>
        <w:gridCol w:w="788"/>
        <w:gridCol w:w="788"/>
        <w:gridCol w:w="788"/>
        <w:gridCol w:w="683"/>
        <w:gridCol w:w="788"/>
        <w:gridCol w:w="788"/>
        <w:gridCol w:w="788"/>
      </w:tblGrid>
      <w:tr w:rsidR="0048461F" w:rsidRPr="00DF3170" w14:paraId="0A48D87E" w14:textId="77777777" w:rsidTr="0048461F">
        <w:trPr>
          <w:jc w:val="center"/>
        </w:trPr>
        <w:tc>
          <w:tcPr>
            <w:tcW w:w="0" w:type="auto"/>
          </w:tcPr>
          <w:p w14:paraId="4CD2D2FD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F52128" w14:textId="63B45EC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05CEEE" w14:textId="19A46E7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03A4E" w14:textId="542F200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</w:t>
            </w:r>
          </w:p>
        </w:tc>
        <w:tc>
          <w:tcPr>
            <w:tcW w:w="0" w:type="auto"/>
          </w:tcPr>
          <w:p w14:paraId="7F29A4DD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A6AD04" w14:textId="27959DC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860AC" w14:textId="31D3147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B187D1" w14:textId="09C4068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back</w:t>
            </w:r>
          </w:p>
        </w:tc>
        <w:tc>
          <w:tcPr>
            <w:tcW w:w="0" w:type="auto"/>
          </w:tcPr>
          <w:p w14:paraId="60B434E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5DF21B" w14:textId="7E571D0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DE980" w14:textId="6F01BD6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bac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3985D" w14:textId="30CB2DA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back</w:t>
            </w:r>
          </w:p>
        </w:tc>
      </w:tr>
      <w:tr w:rsidR="0048461F" w:rsidRPr="00DF3170" w14:paraId="7F541C71" w14:textId="77777777" w:rsidTr="0048461F">
        <w:trPr>
          <w:jc w:val="center"/>
        </w:trPr>
        <w:tc>
          <w:tcPr>
            <w:tcW w:w="0" w:type="auto"/>
            <w:vMerge w:val="restart"/>
            <w:vAlign w:val="center"/>
          </w:tcPr>
          <w:p w14:paraId="27A60FCC" w14:textId="19CBE2C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8DD87" w14:textId="6501A31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74468" w14:textId="0ADA353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A824BF" w14:textId="70378D7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vMerge w:val="restart"/>
            <w:vAlign w:val="center"/>
          </w:tcPr>
          <w:p w14:paraId="77967A7E" w14:textId="59773C09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46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61C12" w14:textId="5CC6604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CFD8C0" w14:textId="41694C0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AFB0B" w14:textId="7F97860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14:paraId="103D9ECE" w14:textId="28AC85C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1F517" w14:textId="6357FEC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44C4C" w14:textId="41D557E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FCA63" w14:textId="309B1E2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8461F" w:rsidRPr="00DF3170" w14:paraId="4142B65A" w14:textId="77777777" w:rsidTr="0048461F">
        <w:trPr>
          <w:jc w:val="center"/>
        </w:trPr>
        <w:tc>
          <w:tcPr>
            <w:tcW w:w="0" w:type="auto"/>
            <w:vMerge/>
          </w:tcPr>
          <w:p w14:paraId="58D40B24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BC5A17" w14:textId="1E3AE0F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9016B" w14:textId="53D4B87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83047" w14:textId="22B6C16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vMerge/>
          </w:tcPr>
          <w:p w14:paraId="0C00D56F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08BB4C" w14:textId="72FCDB2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62063" w14:textId="6970850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53E46" w14:textId="1CACC60C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vMerge/>
          </w:tcPr>
          <w:p w14:paraId="2502C1C6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5D08133" w14:textId="49E1809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96B2D" w14:textId="6B0EC4F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17BAF" w14:textId="30A74D1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8461F" w:rsidRPr="00DF3170" w14:paraId="116CD66F" w14:textId="77777777" w:rsidTr="0048461F">
        <w:trPr>
          <w:jc w:val="center"/>
        </w:trPr>
        <w:tc>
          <w:tcPr>
            <w:tcW w:w="0" w:type="auto"/>
            <w:vMerge/>
          </w:tcPr>
          <w:p w14:paraId="375A6301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194DBB5" w14:textId="582610B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D6706" w14:textId="475B175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263AD5" w14:textId="0C9B318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vMerge/>
          </w:tcPr>
          <w:p w14:paraId="54ABB533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534BBA" w14:textId="2B36860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8D157B" w14:textId="65C0F2A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DF3A3" w14:textId="3629629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vMerge/>
          </w:tcPr>
          <w:p w14:paraId="65F899E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D34AC54" w14:textId="1D44391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C3C697" w14:textId="5D4F6F9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A671E9" w14:textId="4B77CE5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48461F" w:rsidRPr="00DF3170" w14:paraId="2CAC7F58" w14:textId="77777777" w:rsidTr="0048461F">
        <w:trPr>
          <w:jc w:val="center"/>
        </w:trPr>
        <w:tc>
          <w:tcPr>
            <w:tcW w:w="0" w:type="auto"/>
            <w:vMerge/>
          </w:tcPr>
          <w:p w14:paraId="176B0B30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98E005" w14:textId="38C9035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6E069" w14:textId="1291993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6BBF49" w14:textId="76AEA0F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vMerge/>
          </w:tcPr>
          <w:p w14:paraId="7196401F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26D5BB" w14:textId="6CB7C24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E23322" w14:textId="60A4D09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D09523" w14:textId="2DE3370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vMerge/>
          </w:tcPr>
          <w:p w14:paraId="04F64E3D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8242A90" w14:textId="4E33B01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1BD31" w14:textId="2FF6CC4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3C369" w14:textId="2A069D0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8461F" w:rsidRPr="00DF3170" w14:paraId="5B9D7F11" w14:textId="77777777" w:rsidTr="0048461F">
        <w:trPr>
          <w:jc w:val="center"/>
        </w:trPr>
        <w:tc>
          <w:tcPr>
            <w:tcW w:w="0" w:type="auto"/>
            <w:vMerge/>
          </w:tcPr>
          <w:p w14:paraId="709E1188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1381F1" w14:textId="2461744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CFE5A" w14:textId="49B788B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689A8" w14:textId="210486A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vMerge/>
          </w:tcPr>
          <w:p w14:paraId="0EBBA609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DD5CFE" w14:textId="00C3D3C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55F2D" w14:textId="73A03BE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61388F" w14:textId="6526F91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vMerge/>
          </w:tcPr>
          <w:p w14:paraId="76C39F7C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CA5A92" w14:textId="5AC3C17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017D0F" w14:textId="22E269A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7A97A" w14:textId="62FBB03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8461F" w:rsidRPr="00DF3170" w14:paraId="59AA6482" w14:textId="77777777" w:rsidTr="0048461F">
        <w:trPr>
          <w:jc w:val="center"/>
        </w:trPr>
        <w:tc>
          <w:tcPr>
            <w:tcW w:w="0" w:type="auto"/>
            <w:vMerge/>
          </w:tcPr>
          <w:p w14:paraId="44208F89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2F44E0" w14:textId="45AFB5E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721181" w14:textId="00E1251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64A51" w14:textId="5858F7F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vMerge/>
          </w:tcPr>
          <w:p w14:paraId="192DF812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927A92" w14:textId="232FBE0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74F712" w14:textId="7998F87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376B0C" w14:textId="7C81C23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vMerge/>
          </w:tcPr>
          <w:p w14:paraId="2012686E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3CF8DB" w14:textId="6CA4F11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3F2E7" w14:textId="0EC1225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A5FD0" w14:textId="2250607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8461F" w:rsidRPr="00DF3170" w14:paraId="78CB9B5A" w14:textId="77777777" w:rsidTr="0048461F">
        <w:trPr>
          <w:jc w:val="center"/>
        </w:trPr>
        <w:tc>
          <w:tcPr>
            <w:tcW w:w="0" w:type="auto"/>
            <w:vMerge/>
          </w:tcPr>
          <w:p w14:paraId="78DEC709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868F1F" w14:textId="682C937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D4CA2" w14:textId="112158E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1E1C7" w14:textId="475B68C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vMerge/>
          </w:tcPr>
          <w:p w14:paraId="5E9F83F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9620CD" w14:textId="19051DC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75274D" w14:textId="7454857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16BC0" w14:textId="6990A06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vMerge/>
          </w:tcPr>
          <w:p w14:paraId="313F4FC3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4E3A95B" w14:textId="009199C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4E6C5" w14:textId="6CC584B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5DDD2" w14:textId="7081525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8461F" w:rsidRPr="00DF3170" w14:paraId="2A0D5164" w14:textId="77777777" w:rsidTr="0048461F">
        <w:trPr>
          <w:jc w:val="center"/>
        </w:trPr>
        <w:tc>
          <w:tcPr>
            <w:tcW w:w="0" w:type="auto"/>
            <w:vMerge/>
          </w:tcPr>
          <w:p w14:paraId="3613B246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AAF488" w14:textId="18CEBD1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73DBBA" w14:textId="4E38A9F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C12BA3" w14:textId="6EDD52A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vMerge/>
          </w:tcPr>
          <w:p w14:paraId="65B3E77A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C4164D" w14:textId="6C65C98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85FCB" w14:textId="17F06E6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F9DB9" w14:textId="7DC70CF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vMerge/>
          </w:tcPr>
          <w:p w14:paraId="2072BE2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F52F2F" w14:textId="2C41EF7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0228D" w14:textId="788D545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A3419" w14:textId="60E8935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8461F" w:rsidRPr="00DF3170" w14:paraId="47C4E5EA" w14:textId="77777777" w:rsidTr="0048461F">
        <w:trPr>
          <w:jc w:val="center"/>
        </w:trPr>
        <w:tc>
          <w:tcPr>
            <w:tcW w:w="0" w:type="auto"/>
            <w:vMerge/>
          </w:tcPr>
          <w:p w14:paraId="5BF8268B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EB8BB2" w14:textId="3BB9B0E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5B0667" w14:textId="5DC48A1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175FD" w14:textId="57F1D3E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vMerge/>
          </w:tcPr>
          <w:p w14:paraId="37E812D9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27E18D" w14:textId="5848A95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4CC71" w14:textId="769500C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23EC4E" w14:textId="4D4D0AB9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vMerge/>
          </w:tcPr>
          <w:p w14:paraId="722D63B2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2568B24" w14:textId="5568A03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4B812" w14:textId="29D6EEE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67C21" w14:textId="359862CC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8461F" w:rsidRPr="00DF3170" w14:paraId="2303738A" w14:textId="77777777" w:rsidTr="0048461F">
        <w:trPr>
          <w:jc w:val="center"/>
        </w:trPr>
        <w:tc>
          <w:tcPr>
            <w:tcW w:w="0" w:type="auto"/>
            <w:vMerge/>
          </w:tcPr>
          <w:p w14:paraId="67B5195F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99B49C6" w14:textId="735BB01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9F8DC" w14:textId="1F804F42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CF827" w14:textId="186D613C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vMerge/>
          </w:tcPr>
          <w:p w14:paraId="0E4896AF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C978FD" w14:textId="1FA1290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34B56" w14:textId="04B0F3B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E22BF" w14:textId="1382E0C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vMerge/>
          </w:tcPr>
          <w:p w14:paraId="47E7C0A5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D649D1" w14:textId="3212F32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AA287" w14:textId="1C068D6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9F972" w14:textId="426BCD1C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48461F" w:rsidRPr="00DF3170" w14:paraId="21066F1F" w14:textId="77777777" w:rsidTr="0048461F">
        <w:trPr>
          <w:jc w:val="center"/>
        </w:trPr>
        <w:tc>
          <w:tcPr>
            <w:tcW w:w="0" w:type="auto"/>
            <w:vMerge/>
          </w:tcPr>
          <w:p w14:paraId="567448FA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20827A" w14:textId="3737EE8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A4C1F" w14:textId="77C564B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73E3F" w14:textId="6AB58D8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vMerge/>
          </w:tcPr>
          <w:p w14:paraId="226BA977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510503" w14:textId="1EF6846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A0235" w14:textId="7241D67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374FC" w14:textId="62CD101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vMerge/>
          </w:tcPr>
          <w:p w14:paraId="6E5BB731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8FD639" w14:textId="3CA88E7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A399F" w14:textId="296DC57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17EB2" w14:textId="733D517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8461F" w:rsidRPr="00DF3170" w14:paraId="188DDB91" w14:textId="77777777" w:rsidTr="0048461F">
        <w:trPr>
          <w:jc w:val="center"/>
        </w:trPr>
        <w:tc>
          <w:tcPr>
            <w:tcW w:w="0" w:type="auto"/>
            <w:vMerge/>
          </w:tcPr>
          <w:p w14:paraId="0EE1C6DD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696D485" w14:textId="5202839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3A9B0" w14:textId="457E85F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1A7B2" w14:textId="21E5BC8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vMerge/>
          </w:tcPr>
          <w:p w14:paraId="003B1A9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775B1B" w14:textId="6FEEDDD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F211D" w14:textId="39C1E77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6451A" w14:textId="5ED8754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vMerge/>
          </w:tcPr>
          <w:p w14:paraId="5A25E20B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5D938A" w14:textId="126AA63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F20346" w14:textId="20771BC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4953B" w14:textId="1471FAB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48461F" w:rsidRPr="00DF3170" w14:paraId="2E46F006" w14:textId="77777777" w:rsidTr="0048461F">
        <w:trPr>
          <w:jc w:val="center"/>
        </w:trPr>
        <w:tc>
          <w:tcPr>
            <w:tcW w:w="0" w:type="auto"/>
            <w:vMerge/>
          </w:tcPr>
          <w:p w14:paraId="152D0911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C19E46" w14:textId="057E6D8C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1E01C" w14:textId="5E3D59E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F7599" w14:textId="72AF5FD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vMerge/>
          </w:tcPr>
          <w:p w14:paraId="022F7036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0F08462" w14:textId="3116EF9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13895B" w14:textId="57F3524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94C3D" w14:textId="2CA8F58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vMerge/>
          </w:tcPr>
          <w:p w14:paraId="1C3E9462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CF2D60" w14:textId="73ACDCC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C7113" w14:textId="499EC05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ABE65" w14:textId="6A46BC9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8461F" w:rsidRPr="00DF3170" w14:paraId="6AFAAAF3" w14:textId="77777777" w:rsidTr="0048461F">
        <w:trPr>
          <w:jc w:val="center"/>
        </w:trPr>
        <w:tc>
          <w:tcPr>
            <w:tcW w:w="0" w:type="auto"/>
            <w:vMerge/>
          </w:tcPr>
          <w:p w14:paraId="7272ED05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FBC6A9" w14:textId="4CFCA24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12652" w14:textId="12EA82A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80B54" w14:textId="49A2A94A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vMerge/>
          </w:tcPr>
          <w:p w14:paraId="1D4772F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11C186" w14:textId="68E0975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A0514" w14:textId="0B1B714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18A1C" w14:textId="36D6586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vMerge/>
          </w:tcPr>
          <w:p w14:paraId="247C36B4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4B6BC2" w14:textId="36BD38D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1DF8D" w14:textId="143B012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99D12F" w14:textId="36A7F59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8461F" w:rsidRPr="00DF3170" w14:paraId="47332D2E" w14:textId="77777777" w:rsidTr="0048461F">
        <w:trPr>
          <w:jc w:val="center"/>
        </w:trPr>
        <w:tc>
          <w:tcPr>
            <w:tcW w:w="0" w:type="auto"/>
            <w:vMerge/>
          </w:tcPr>
          <w:p w14:paraId="2D7D12EE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4C089B" w14:textId="0045625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F2FB7A" w14:textId="00D9562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630A3" w14:textId="2CCAEDC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vMerge/>
          </w:tcPr>
          <w:p w14:paraId="27A4DBB2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8D0684" w14:textId="58099765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FE167" w14:textId="0301D7D6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6F22E" w14:textId="78C1CD8F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vMerge/>
          </w:tcPr>
          <w:p w14:paraId="2575864F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AE5600" w14:textId="64861D3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5F48C" w14:textId="081C968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2381B1" w14:textId="4BC6E1E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8461F" w:rsidRPr="00DF3170" w14:paraId="3C1BFD24" w14:textId="77777777" w:rsidTr="0048461F">
        <w:trPr>
          <w:jc w:val="center"/>
        </w:trPr>
        <w:tc>
          <w:tcPr>
            <w:tcW w:w="0" w:type="auto"/>
            <w:vMerge/>
          </w:tcPr>
          <w:p w14:paraId="18CDBF36" w14:textId="77777777" w:rsidR="0048461F" w:rsidRPr="00DF3170" w:rsidRDefault="0048461F" w:rsidP="004846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2D4BB1" w14:textId="001020A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BD8D4E" w14:textId="05C1786B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E2D888" w14:textId="6A355ADD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vMerge/>
          </w:tcPr>
          <w:p w14:paraId="1F99A22A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EEE70B" w14:textId="3DF7D638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27D44" w14:textId="67E20911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2C859A" w14:textId="6582D280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vMerge/>
          </w:tcPr>
          <w:p w14:paraId="4C0E2E00" w14:textId="77777777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0793A9" w14:textId="27D52B3E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8962E" w14:textId="37E8B893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6501B" w14:textId="75FDAB14" w:rsidR="0048461F" w:rsidRPr="00DF3170" w:rsidRDefault="0048461F" w:rsidP="00484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1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1A2F660D" w14:textId="2221EBE9" w:rsidR="00DF3170" w:rsidRDefault="00DF3170"/>
    <w:p w14:paraId="370784A4" w14:textId="77777777" w:rsidR="00D0470B" w:rsidRPr="00D0470B" w:rsidRDefault="00D0470B"/>
    <w:sectPr w:rsidR="00D0470B" w:rsidRPr="00D0470B" w:rsidSect="0048461F">
      <w:pgSz w:w="11906" w:h="16838" w:code="9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142C8" w14:textId="77777777" w:rsidR="00D43777" w:rsidRDefault="00D43777" w:rsidP="00DF3170">
      <w:r>
        <w:separator/>
      </w:r>
    </w:p>
  </w:endnote>
  <w:endnote w:type="continuationSeparator" w:id="0">
    <w:p w14:paraId="37A784B3" w14:textId="77777777" w:rsidR="00D43777" w:rsidRDefault="00D43777" w:rsidP="00DF3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5ACCB" w14:textId="77777777" w:rsidR="00D43777" w:rsidRDefault="00D43777" w:rsidP="00DF3170">
      <w:r>
        <w:separator/>
      </w:r>
    </w:p>
  </w:footnote>
  <w:footnote w:type="continuationSeparator" w:id="0">
    <w:p w14:paraId="39636D82" w14:textId="77777777" w:rsidR="00D43777" w:rsidRDefault="00D43777" w:rsidP="00DF3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48F"/>
    <w:rsid w:val="0035148F"/>
    <w:rsid w:val="00446A8E"/>
    <w:rsid w:val="0048461F"/>
    <w:rsid w:val="00BE4FC2"/>
    <w:rsid w:val="00D0470B"/>
    <w:rsid w:val="00D43777"/>
    <w:rsid w:val="00DF3170"/>
    <w:rsid w:val="00E7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8E1A8"/>
  <w15:chartTrackingRefBased/>
  <w15:docId w15:val="{CE715AF1-FC0D-4D78-BDD4-438F735EF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170"/>
    <w:rPr>
      <w:sz w:val="18"/>
      <w:szCs w:val="18"/>
    </w:rPr>
  </w:style>
  <w:style w:type="table" w:styleId="a7">
    <w:name w:val="Table Grid"/>
    <w:basedOn w:val="a1"/>
    <w:uiPriority w:val="39"/>
    <w:rsid w:val="00DF3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3</cp:revision>
  <dcterms:created xsi:type="dcterms:W3CDTF">2022-11-06T04:59:00Z</dcterms:created>
  <dcterms:modified xsi:type="dcterms:W3CDTF">2022-11-06T05:34:00Z</dcterms:modified>
</cp:coreProperties>
</file>